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474" w:rsidRDefault="00DB7BF9">
      <w:pPr>
        <w:rPr>
          <w:b/>
          <w:sz w:val="24"/>
          <w:szCs w:val="24"/>
        </w:rPr>
      </w:pPr>
      <w:r w:rsidRPr="00314911">
        <w:rPr>
          <w:b/>
          <w:sz w:val="24"/>
          <w:szCs w:val="24"/>
        </w:rPr>
        <w:t>2. Gene list and expression level</w:t>
      </w:r>
      <w:r w:rsidR="00E87650" w:rsidRPr="00314911">
        <w:rPr>
          <w:b/>
          <w:sz w:val="24"/>
          <w:szCs w:val="24"/>
        </w:rPr>
        <w:t xml:space="preserve"> </w:t>
      </w:r>
    </w:p>
    <w:p w:rsidR="00852BED" w:rsidRPr="00512474" w:rsidRDefault="00E87650">
      <w:pPr>
        <w:rPr>
          <w:rFonts w:cs="Times New Roman"/>
          <w:sz w:val="24"/>
          <w:szCs w:val="24"/>
        </w:rPr>
      </w:pPr>
      <w:r w:rsidRPr="00512474">
        <w:rPr>
          <w:rFonts w:cs="Times New Roman"/>
          <w:sz w:val="24"/>
          <w:szCs w:val="24"/>
        </w:rPr>
        <w:t>All listed genes show significant change (p&lt;0.05) in expression and sorted by expression change fold.</w:t>
      </w:r>
    </w:p>
    <w:tbl>
      <w:tblPr>
        <w:tblW w:w="71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7"/>
        <w:gridCol w:w="1213"/>
        <w:gridCol w:w="1165"/>
        <w:gridCol w:w="1225"/>
        <w:gridCol w:w="1053"/>
      </w:tblGrid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0100B5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SC</w:t>
            </w:r>
            <w:r w:rsidR="00970A0A" w:rsidRPr="00970A0A">
              <w:rPr>
                <w:rFonts w:ascii="Calibri" w:eastAsia="Times New Roman" w:hAnsi="Calibri" w:cs="Times New Roman"/>
                <w:color w:val="000000"/>
              </w:rPr>
              <w:t>_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0100B5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SC</w:t>
            </w:r>
            <w:r w:rsidR="00970A0A" w:rsidRPr="00970A0A">
              <w:rPr>
                <w:rFonts w:ascii="Calibri" w:eastAsia="Times New Roman" w:hAnsi="Calibri" w:cs="Times New Roman"/>
                <w:color w:val="000000"/>
              </w:rPr>
              <w:t>_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69_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69_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EP1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882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449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017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2.387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PHA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298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2179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9987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6987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KLHL41; BBS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2016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1311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960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3318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AB3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2728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978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0355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8320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BF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560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0160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92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18326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NKRD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537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0664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797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4858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PEF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125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3439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13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5253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C17A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427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2932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113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8.6956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ULT1E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3416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9355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2058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91521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CBE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674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553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362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4290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DH1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89838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355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9.243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5.620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NO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167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449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6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0377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LRP1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240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1599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47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3341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712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3971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940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860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C18A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4718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594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333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0.7440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CEA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5665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2932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197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4692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PPED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250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0364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3001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72181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EG3; ZIM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236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0484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3291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89059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LT8D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975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6214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8716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5146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RRG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2575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3052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81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5146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SS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86727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4033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6.33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8.9326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CDH11Y; PCDH11X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196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9128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987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4628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FEZ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617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2374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992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3318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M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7592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594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792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5.8304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TXN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5374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2768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68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2626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BP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756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0182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144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4181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NAJC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653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107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8871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2465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YTL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085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41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514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1164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YBPC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246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8738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8995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34063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PR1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823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205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2228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63582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TPR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9283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80530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664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2.0793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RM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504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9618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3593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57771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HODL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094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2210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560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34063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OCK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055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9062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828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2671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128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0829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141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940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IER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19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51889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318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1686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lastRenderedPageBreak/>
              <w:t>STAMBPL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830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553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503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923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HRS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8600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591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625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97026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U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9174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594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9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5899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MNAT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9679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1984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1.87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4043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PP1R1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6570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9618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02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3318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ITGA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609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8813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948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4442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LCA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1823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6694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16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602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YNGR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166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485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3343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35108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TP2B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273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8885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798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1984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FBXO3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90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8234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884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5066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LG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1588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835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864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91521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EK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2227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48171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453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812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NNT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3838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9257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1870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23316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OXA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778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4359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787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346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ESN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03744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25334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549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0884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PN-AS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672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5207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609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0937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K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4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1236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842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5964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LRX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4709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9650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040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2080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MUG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639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8375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7462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24165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P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46093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79572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019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1284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NF700; ZNF763; OTTHUMG00000182304; CTD-2006C1.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2055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6982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515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1089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KRTCAP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373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895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31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930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11orf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078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35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454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7718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SPH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48407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61060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639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5.3975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FK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3821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3695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1956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1768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LS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831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5313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5989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670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C45A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40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1019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629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2862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MEM260; C14orf1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9884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1984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657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91521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MAT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6521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08431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814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67745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NXA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3335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9.3549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7.663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7.7540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IF2AK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164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2101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6826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66156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MPDL3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3101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1285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709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40624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ICU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7114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18326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90073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1984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WDR2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491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2210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596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1768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NAPC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70194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670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250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00936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2F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2736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949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613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03537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15orf3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03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473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52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5521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NF2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961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485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71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8339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GIF2LY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18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422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075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0033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TN4I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0329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4181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28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2080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lastRenderedPageBreak/>
              <w:t>TMEM205; RAB3D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09685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5642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30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15543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T8SIA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1467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816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811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242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PRR2G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1545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2292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744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9415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OG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8301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4291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0598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60173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YP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0702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1092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945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7491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YP4Z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878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9541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448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3078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RSS3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788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8279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64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3667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BNIP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396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3693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8709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71826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C25A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3.579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4.4069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9.559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2.9512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BCD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8516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5313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791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99930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YB5D1; OTTHUMG00000178176; RP11-1099M24.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618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515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724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8045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OR5B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48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777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861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9007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Xorf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4114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4206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577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094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100G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94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6894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74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1761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RAMEF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804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978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17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242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DFI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75344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98678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625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2968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LENE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818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9470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308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1026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PY4R; LOC10099675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1309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9415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649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6510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TT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8170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6455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4319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84299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YWHA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823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669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7865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94952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ALNT1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78926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3964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767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2082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FPL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08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903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0847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37439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BCF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396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0846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280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2671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GPL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6004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384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94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949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LOC10050764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7193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0552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161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690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FYVE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82899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8179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439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956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FAM117A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5218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757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246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2932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HX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0319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7447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2076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18320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DC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397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4975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485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54422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K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292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4511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75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0461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FSD1; LOC100287290; OTTHUMG00000158833; RP11-379F4.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6017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1019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115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0937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PATCH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436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6333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618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978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KIRAS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9980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3619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37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67554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PH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5749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8062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347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2209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BM14; RBM14-RBM4; RBM4; LOC101059993; OTTHUMG00000170428; RP11-658F2.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7135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9666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5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219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MUB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890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2584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947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87615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lastRenderedPageBreak/>
              <w:t>NBPF8; NBPF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5089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6725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3409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8350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NK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5650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9580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198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8045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FE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8940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4835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479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703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H1F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0.2156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6.623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9.982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8.4382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MU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18766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08234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850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1285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ETTL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8099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7031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5490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2469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DNAL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71399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39123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9467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62920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FAM86C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82862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1462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4056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7791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ASSF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033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6558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090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3760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PHK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8902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5884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776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7660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ALL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2656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71826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735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5734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INPP5E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72289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903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289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0468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USC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8.65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5.7210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3821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61060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KCNH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1752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8339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666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1313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SPH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3678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2087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252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3439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ELK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026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1139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315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9022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OVA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7141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3365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218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7445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AP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7868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97476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6699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08362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LAMB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315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3443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518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2867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BK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2.586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0.7440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162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880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ULT4A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09375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1256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3627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355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LOXL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8685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2667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484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67554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MTA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50519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0396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5183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70216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SPHD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3563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1285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141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7718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ETD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7655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7703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9.0010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03537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WDR8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9.95578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3.0053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8.655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5.18556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CCDC17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476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64161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5326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04858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USP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8648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9.3549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3860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812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BSN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21676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93026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846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6513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JP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99791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7503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0397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596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UPT3H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06262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875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127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8020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LC25A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449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07929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8451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9256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CDHB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225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67554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68326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70447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ATDN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0.163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1.62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6716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251337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BRPF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43117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19434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493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74085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ETV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84081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74085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357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910435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PLOD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1.197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8062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2337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183261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BM15B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4.8663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593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791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71450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NF78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3256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6.3847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6600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7031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MIZ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6284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7.915211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0149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01285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RAF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3.2720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6.62349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151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3004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lastRenderedPageBreak/>
              <w:t>ACP6; LOC10106070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78781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21809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83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58830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ADA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2.462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8.424715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0293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1768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ADCY6; MIR47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2915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445296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414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7660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NETO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59757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8478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897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81173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ZNF52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3.7992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0.37204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5801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91139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JUP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7.8746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6.38868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2029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49339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GTDC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7370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66707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3738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873348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5.16706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2.958012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27185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0.498142</w:t>
            </w:r>
          </w:p>
        </w:tc>
      </w:tr>
      <w:tr w:rsidR="00970A0A" w:rsidRPr="00970A0A" w:rsidTr="00DB7BF9">
        <w:trPr>
          <w:trHeight w:val="300"/>
        </w:trPr>
        <w:tc>
          <w:tcPr>
            <w:tcW w:w="2467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SALL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3.179132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4.514693</w:t>
            </w:r>
          </w:p>
        </w:tc>
        <w:tc>
          <w:tcPr>
            <w:tcW w:w="1225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1649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970A0A" w:rsidRPr="00970A0A" w:rsidRDefault="00970A0A" w:rsidP="00970A0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70A0A">
              <w:rPr>
                <w:rFonts w:ascii="Calibri" w:eastAsia="Times New Roman" w:hAnsi="Calibri" w:cs="Times New Roman"/>
                <w:color w:val="000000"/>
              </w:rPr>
              <w:t>1.418757</w:t>
            </w:r>
          </w:p>
        </w:tc>
      </w:tr>
    </w:tbl>
    <w:p w:rsidR="00970A0A" w:rsidRDefault="00970A0A">
      <w:bookmarkStart w:id="0" w:name="_GoBack"/>
      <w:bookmarkEnd w:id="0"/>
    </w:p>
    <w:sectPr w:rsidR="00970A0A" w:rsidSect="005124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A0A"/>
    <w:rsid w:val="000100B5"/>
    <w:rsid w:val="00035C8B"/>
    <w:rsid w:val="00104D0D"/>
    <w:rsid w:val="0014668B"/>
    <w:rsid w:val="001F055F"/>
    <w:rsid w:val="002165C0"/>
    <w:rsid w:val="002452EC"/>
    <w:rsid w:val="00301D88"/>
    <w:rsid w:val="00314911"/>
    <w:rsid w:val="003E5DBF"/>
    <w:rsid w:val="003F61A0"/>
    <w:rsid w:val="00512474"/>
    <w:rsid w:val="005B19F1"/>
    <w:rsid w:val="005C1D22"/>
    <w:rsid w:val="006620B5"/>
    <w:rsid w:val="006C6192"/>
    <w:rsid w:val="0076646B"/>
    <w:rsid w:val="007A54E1"/>
    <w:rsid w:val="00827A44"/>
    <w:rsid w:val="00852BED"/>
    <w:rsid w:val="00876FEF"/>
    <w:rsid w:val="008D44CA"/>
    <w:rsid w:val="00970A0A"/>
    <w:rsid w:val="00985EE4"/>
    <w:rsid w:val="00A6090D"/>
    <w:rsid w:val="00AB2C45"/>
    <w:rsid w:val="00CA4D3E"/>
    <w:rsid w:val="00D0410E"/>
    <w:rsid w:val="00D8759D"/>
    <w:rsid w:val="00D94A26"/>
    <w:rsid w:val="00DB7BF9"/>
    <w:rsid w:val="00DC58B4"/>
    <w:rsid w:val="00DF504A"/>
    <w:rsid w:val="00E74F03"/>
    <w:rsid w:val="00E87650"/>
    <w:rsid w:val="00EF63FC"/>
    <w:rsid w:val="00F14E26"/>
    <w:rsid w:val="00F172E4"/>
    <w:rsid w:val="00F2778E"/>
    <w:rsid w:val="00F8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4D3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A0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A4D3E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674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1</Words>
  <Characters>627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7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yu Zou</dc:creator>
  <cp:lastModifiedBy>m.g</cp:lastModifiedBy>
  <cp:revision>2</cp:revision>
  <dcterms:created xsi:type="dcterms:W3CDTF">2017-11-21T20:39:00Z</dcterms:created>
  <dcterms:modified xsi:type="dcterms:W3CDTF">2017-11-21T20:39:00Z</dcterms:modified>
</cp:coreProperties>
</file>